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7B2ED" w14:textId="31F6FA96" w:rsidR="005C44EE" w:rsidRPr="006D2294" w:rsidRDefault="00644F21" w:rsidP="00644F21">
      <w:pPr>
        <w:jc w:val="center"/>
        <w:rPr>
          <w:rFonts w:ascii="Times New Roman" w:hAnsi="Times New Roman" w:cs="Times New Roman"/>
          <w:sz w:val="24"/>
        </w:rPr>
      </w:pPr>
      <w:r w:rsidRPr="006D2294">
        <w:rPr>
          <w:rFonts w:ascii="Times New Roman" w:hAnsi="Times New Roman" w:cs="Times New Roman"/>
          <w:sz w:val="24"/>
        </w:rPr>
        <w:t>searching strategy</w:t>
      </w:r>
    </w:p>
    <w:p w14:paraId="0A47F1B0" w14:textId="77777777" w:rsidR="005C44EE" w:rsidRPr="006D2294" w:rsidRDefault="005C44EE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23"/>
        <w:gridCol w:w="815"/>
        <w:gridCol w:w="5670"/>
        <w:gridCol w:w="1820"/>
      </w:tblGrid>
      <w:tr w:rsidR="005C44EE" w:rsidRPr="006D2294" w14:paraId="1E5BEEFB" w14:textId="77777777" w:rsidTr="008F45E2">
        <w:tc>
          <w:tcPr>
            <w:tcW w:w="1023" w:type="dxa"/>
          </w:tcPr>
          <w:p w14:paraId="050F9A46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815" w:type="dxa"/>
          </w:tcPr>
          <w:p w14:paraId="429E1EC9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5670" w:type="dxa"/>
          </w:tcPr>
          <w:p w14:paraId="470FD711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Search Strings</w:t>
            </w:r>
          </w:p>
        </w:tc>
        <w:tc>
          <w:tcPr>
            <w:tcW w:w="1820" w:type="dxa"/>
          </w:tcPr>
          <w:p w14:paraId="45BA7D0B" w14:textId="6B1F4C53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proofErr w:type="gramStart"/>
            <w:r w:rsidRPr="006D2294">
              <w:rPr>
                <w:rFonts w:ascii="Times New Roman" w:hAnsi="Times New Roman" w:cs="Times New Roman"/>
              </w:rPr>
              <w:t>Hits(</w:t>
            </w:r>
            <w:proofErr w:type="gramEnd"/>
            <w:r w:rsidRPr="006D2294">
              <w:rPr>
                <w:rFonts w:ascii="Times New Roman" w:hAnsi="Times New Roman" w:cs="Times New Roman"/>
              </w:rPr>
              <w:t>20</w:t>
            </w:r>
            <w:r w:rsidR="008F45E2" w:rsidRPr="006D2294">
              <w:rPr>
                <w:rFonts w:ascii="Times New Roman" w:hAnsi="Times New Roman" w:cs="Times New Roman"/>
              </w:rPr>
              <w:t>20.</w:t>
            </w:r>
            <w:r w:rsidR="00784598" w:rsidRPr="006D2294">
              <w:rPr>
                <w:rFonts w:ascii="Times New Roman" w:hAnsi="Times New Roman" w:cs="Times New Roman"/>
              </w:rPr>
              <w:t>10.1</w:t>
            </w:r>
            <w:r w:rsidRPr="006D2294">
              <w:rPr>
                <w:rFonts w:ascii="Times New Roman" w:hAnsi="Times New Roman" w:cs="Times New Roman"/>
              </w:rPr>
              <w:t>)</w:t>
            </w:r>
          </w:p>
        </w:tc>
      </w:tr>
      <w:tr w:rsidR="005C44EE" w:rsidRPr="006D2294" w14:paraId="3FA51973" w14:textId="77777777" w:rsidTr="008F45E2">
        <w:tc>
          <w:tcPr>
            <w:tcW w:w="1023" w:type="dxa"/>
            <w:vMerge w:val="restart"/>
          </w:tcPr>
          <w:p w14:paraId="47EBE0CF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815" w:type="dxa"/>
          </w:tcPr>
          <w:p w14:paraId="3F1C45EF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3AB3A868" w14:textId="7A9F2A36" w:rsidR="005C44EE" w:rsidRPr="006D2294" w:rsidRDefault="00311979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rowth</w:t>
            </w:r>
            <w:proofErr w:type="gramEnd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differentiation factor 15"[</w:t>
            </w:r>
            <w:proofErr w:type="spellStart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  <w:tc>
          <w:tcPr>
            <w:tcW w:w="1820" w:type="dxa"/>
          </w:tcPr>
          <w:p w14:paraId="19507BAB" w14:textId="30BBFBBA" w:rsidR="005C44EE" w:rsidRPr="006D2294" w:rsidRDefault="00311979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1044</w:t>
            </w:r>
          </w:p>
        </w:tc>
      </w:tr>
      <w:tr w:rsidR="005C44EE" w:rsidRPr="006D2294" w14:paraId="55DE4EFC" w14:textId="77777777" w:rsidTr="008F45E2">
        <w:tc>
          <w:tcPr>
            <w:tcW w:w="1023" w:type="dxa"/>
            <w:vMerge/>
          </w:tcPr>
          <w:p w14:paraId="3BCE31CF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059B4A7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3C745E6F" w14:textId="7FECB2DD" w:rsidR="005C44EE" w:rsidRPr="006D2294" w:rsidRDefault="008F45E2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="00311979"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((Macrophage Inhibitory Cytokine 1[Title/Abstract]) OR (Prostate Differentiation </w:t>
            </w:r>
            <w:proofErr w:type="gramStart"/>
            <w:r w:rsidR="00311979"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actor[</w:t>
            </w:r>
            <w:proofErr w:type="gramEnd"/>
            <w:r w:rsidR="00311979"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itle/Abstract])) OR (Differentiation Factor, Prostate[Title/Abstract])) OR (GDF-15[Title/Abstract])</w:t>
            </w:r>
          </w:p>
        </w:tc>
        <w:tc>
          <w:tcPr>
            <w:tcW w:w="1820" w:type="dxa"/>
          </w:tcPr>
          <w:p w14:paraId="5757943A" w14:textId="52141E3E" w:rsidR="005C44EE" w:rsidRPr="006D2294" w:rsidRDefault="00311979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793</w:t>
            </w:r>
          </w:p>
        </w:tc>
      </w:tr>
      <w:tr w:rsidR="005C44EE" w:rsidRPr="006D2294" w14:paraId="31E2619F" w14:textId="77777777" w:rsidTr="008F45E2">
        <w:tc>
          <w:tcPr>
            <w:tcW w:w="1023" w:type="dxa"/>
            <w:vMerge/>
          </w:tcPr>
          <w:p w14:paraId="4C88F230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CBFF0B5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670" w:type="dxa"/>
          </w:tcPr>
          <w:p w14:paraId="2A821E5B" w14:textId="0C7B3D39" w:rsidR="005C44EE" w:rsidRPr="006D2294" w:rsidRDefault="008F45E2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820" w:type="dxa"/>
          </w:tcPr>
          <w:p w14:paraId="5CD3514A" w14:textId="67A70DAD" w:rsidR="005C44EE" w:rsidRPr="006D2294" w:rsidRDefault="00311979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1309</w:t>
            </w:r>
          </w:p>
        </w:tc>
      </w:tr>
      <w:tr w:rsidR="005C44EE" w:rsidRPr="006D2294" w14:paraId="2A442C69" w14:textId="77777777" w:rsidTr="008F45E2">
        <w:tc>
          <w:tcPr>
            <w:tcW w:w="1023" w:type="dxa"/>
            <w:vMerge/>
          </w:tcPr>
          <w:p w14:paraId="54C7CD27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10163A72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670" w:type="dxa"/>
          </w:tcPr>
          <w:p w14:paraId="3FCCE2C2" w14:textId="3F76E811" w:rsidR="005C44EE" w:rsidRPr="006D2294" w:rsidRDefault="000A4DB3" w:rsidP="00331413">
            <w:pPr>
              <w:pStyle w:val="a4"/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"</w:t>
            </w:r>
            <w:proofErr w:type="gramStart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eart</w:t>
            </w:r>
            <w:proofErr w:type="gramEnd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failure"[</w:t>
            </w:r>
            <w:proofErr w:type="spellStart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Terms]</w:t>
            </w:r>
          </w:p>
        </w:tc>
        <w:tc>
          <w:tcPr>
            <w:tcW w:w="1820" w:type="dxa"/>
          </w:tcPr>
          <w:p w14:paraId="322400EC" w14:textId="35A0723B" w:rsidR="005C44EE" w:rsidRPr="006D2294" w:rsidRDefault="000A4DB3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121322</w:t>
            </w:r>
          </w:p>
        </w:tc>
      </w:tr>
      <w:tr w:rsidR="005C44EE" w:rsidRPr="006D2294" w14:paraId="0CB86B0A" w14:textId="77777777" w:rsidTr="008F45E2">
        <w:tc>
          <w:tcPr>
            <w:tcW w:w="1023" w:type="dxa"/>
            <w:vMerge/>
          </w:tcPr>
          <w:p w14:paraId="14688759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091D1496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670" w:type="dxa"/>
          </w:tcPr>
          <w:p w14:paraId="3BAB7B42" w14:textId="2B35ABD9" w:rsidR="005C44EE" w:rsidRPr="006D2294" w:rsidRDefault="000A4DB3" w:rsidP="00A52F4D">
            <w:pPr>
              <w:pStyle w:val="a4"/>
              <w:jc w:val="left"/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 xml:space="preserve">((((cardiac </w:t>
            </w:r>
            <w:proofErr w:type="gramStart"/>
            <w:r w:rsidRPr="006D2294">
              <w:rPr>
                <w:rFonts w:ascii="Times New Roman" w:hAnsi="Times New Roman" w:cs="Times New Roman"/>
              </w:rPr>
              <w:t>failure[</w:t>
            </w:r>
            <w:proofErr w:type="gramEnd"/>
            <w:r w:rsidRPr="006D2294">
              <w:rPr>
                <w:rFonts w:ascii="Times New Roman" w:hAnsi="Times New Roman" w:cs="Times New Roman"/>
              </w:rPr>
              <w:t>Title/Abstract]) OR (cardiac dysfunction[Title/Abstract])) OR (congestive heart failure[Title/Abstract])) OR (cardiac insufficiency[Title/Abstract])) OR (left ventricular dysfunction[Title/Abstract])</w:t>
            </w:r>
          </w:p>
        </w:tc>
        <w:tc>
          <w:tcPr>
            <w:tcW w:w="1820" w:type="dxa"/>
          </w:tcPr>
          <w:p w14:paraId="3CA478BB" w14:textId="4BBA3830" w:rsidR="005C44EE" w:rsidRPr="006D2294" w:rsidRDefault="000A4DB3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75462</w:t>
            </w:r>
          </w:p>
        </w:tc>
      </w:tr>
      <w:tr w:rsidR="005C44EE" w:rsidRPr="006D2294" w14:paraId="36C3E837" w14:textId="77777777" w:rsidTr="008F45E2">
        <w:tc>
          <w:tcPr>
            <w:tcW w:w="1023" w:type="dxa"/>
            <w:vMerge/>
          </w:tcPr>
          <w:p w14:paraId="19EF0E97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030F73ED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5670" w:type="dxa"/>
          </w:tcPr>
          <w:p w14:paraId="02DF0000" w14:textId="2CD6F77D" w:rsidR="005C44EE" w:rsidRPr="006D2294" w:rsidRDefault="008F45E2" w:rsidP="00331413">
            <w:pPr>
              <w:pStyle w:val="a4"/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820" w:type="dxa"/>
          </w:tcPr>
          <w:p w14:paraId="400FBC9F" w14:textId="3EA93647" w:rsidR="005C44EE" w:rsidRPr="006D2294" w:rsidRDefault="000A4DB3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167887</w:t>
            </w:r>
          </w:p>
        </w:tc>
      </w:tr>
      <w:tr w:rsidR="005C44EE" w:rsidRPr="006D2294" w14:paraId="3A51F1CB" w14:textId="77777777" w:rsidTr="008F45E2">
        <w:tc>
          <w:tcPr>
            <w:tcW w:w="1023" w:type="dxa"/>
            <w:vMerge/>
          </w:tcPr>
          <w:p w14:paraId="14B04A9E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A2B518F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670" w:type="dxa"/>
          </w:tcPr>
          <w:p w14:paraId="7AE4C3B2" w14:textId="43869DA7" w:rsidR="005C44EE" w:rsidRPr="006D2294" w:rsidRDefault="000A4DB3" w:rsidP="00331413">
            <w:pPr>
              <w:pStyle w:val="a4"/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#3 AND #6</w:t>
            </w:r>
          </w:p>
        </w:tc>
        <w:tc>
          <w:tcPr>
            <w:tcW w:w="1820" w:type="dxa"/>
          </w:tcPr>
          <w:p w14:paraId="35348152" w14:textId="39013F17" w:rsidR="005C44EE" w:rsidRPr="006D2294" w:rsidRDefault="000A4DB3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  <w:color w:val="FF0000"/>
              </w:rPr>
              <w:t>105</w:t>
            </w:r>
          </w:p>
        </w:tc>
      </w:tr>
      <w:tr w:rsidR="005C44EE" w:rsidRPr="006D2294" w14:paraId="0793C84F" w14:textId="77777777" w:rsidTr="008F45E2">
        <w:tc>
          <w:tcPr>
            <w:tcW w:w="1023" w:type="dxa"/>
            <w:vMerge w:val="restart"/>
          </w:tcPr>
          <w:p w14:paraId="7ACE19E9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815" w:type="dxa"/>
          </w:tcPr>
          <w:p w14:paraId="4FC50A09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551EE7FD" w14:textId="1093FAB8" w:rsidR="005C44EE" w:rsidRPr="006D2294" w:rsidRDefault="0029167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'</w:t>
            </w:r>
            <w:proofErr w:type="gramStart"/>
            <w:r w:rsidRPr="006D2294">
              <w:rPr>
                <w:rFonts w:ascii="Times New Roman" w:hAnsi="Times New Roman" w:cs="Times New Roman"/>
              </w:rPr>
              <w:t>growth</w:t>
            </w:r>
            <w:proofErr w:type="gramEnd"/>
            <w:r w:rsidRPr="006D2294">
              <w:rPr>
                <w:rFonts w:ascii="Times New Roman" w:hAnsi="Times New Roman" w:cs="Times New Roman"/>
              </w:rPr>
              <w:t xml:space="preserve"> differentiation factor 15'/exp</w:t>
            </w:r>
          </w:p>
        </w:tc>
        <w:tc>
          <w:tcPr>
            <w:tcW w:w="1820" w:type="dxa"/>
          </w:tcPr>
          <w:p w14:paraId="1DB6C442" w14:textId="42723BCE" w:rsidR="005C44EE" w:rsidRPr="006D2294" w:rsidRDefault="0029167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3065</w:t>
            </w:r>
          </w:p>
        </w:tc>
      </w:tr>
      <w:tr w:rsidR="005C44EE" w:rsidRPr="006D2294" w14:paraId="46A98553" w14:textId="77777777" w:rsidTr="008F45E2">
        <w:tc>
          <w:tcPr>
            <w:tcW w:w="1023" w:type="dxa"/>
            <w:vMerge/>
          </w:tcPr>
          <w:p w14:paraId="4B78383E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5E128F8B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0919AC5A" w14:textId="200E1A1F" w:rsidR="005C44EE" w:rsidRPr="006D2294" w:rsidRDefault="00291677" w:rsidP="003F2DE2">
            <w:pPr>
              <w:jc w:val="left"/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'macrophage inhibitory cytokine 1</w:t>
            </w:r>
            <w:proofErr w:type="gramStart"/>
            <w:r w:rsidRPr="006D2294">
              <w:rPr>
                <w:rFonts w:ascii="Times New Roman" w:hAnsi="Times New Roman" w:cs="Times New Roman"/>
              </w:rPr>
              <w:t>':ab</w:t>
            </w:r>
            <w:proofErr w:type="gramEnd"/>
            <w:r w:rsidRPr="006D2294">
              <w:rPr>
                <w:rFonts w:ascii="Times New Roman" w:hAnsi="Times New Roman" w:cs="Times New Roman"/>
              </w:rPr>
              <w:t xml:space="preserve">,ti </w:t>
            </w:r>
            <w:proofErr w:type="spellStart"/>
            <w:r w:rsidRPr="006D2294">
              <w:rPr>
                <w:rFonts w:ascii="Times New Roman" w:hAnsi="Times New Roman" w:cs="Times New Roman"/>
              </w:rPr>
              <w:t>OR</w:t>
            </w:r>
            <w:r w:rsidR="008344D8" w:rsidRPr="006D2294">
              <w:rPr>
                <w:rFonts w:ascii="Times New Roman" w:hAnsi="Times New Roman" w:cs="Times New Roman"/>
              </w:rPr>
              <w:t>’</w:t>
            </w:r>
            <w:r w:rsidRPr="006D2294">
              <w:rPr>
                <w:rFonts w:ascii="Times New Roman" w:hAnsi="Times New Roman" w:cs="Times New Roman"/>
              </w:rPr>
              <w:t>prostate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differentiation factor':</w:t>
            </w:r>
            <w:proofErr w:type="spellStart"/>
            <w:r w:rsidRPr="006D2294">
              <w:rPr>
                <w:rFonts w:ascii="Times New Roman" w:hAnsi="Times New Roman" w:cs="Times New Roman"/>
              </w:rPr>
              <w:t>ab,ti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OR</w:t>
            </w:r>
            <w:r w:rsidR="008344D8" w:rsidRPr="006D2294">
              <w:rPr>
                <w:rFonts w:ascii="Times New Roman" w:hAnsi="Times New Roman" w:cs="Times New Roman"/>
              </w:rPr>
              <w:t xml:space="preserve"> </w:t>
            </w:r>
            <w:r w:rsidRPr="006D2294">
              <w:rPr>
                <w:rFonts w:ascii="Times New Roman" w:hAnsi="Times New Roman" w:cs="Times New Roman"/>
              </w:rPr>
              <w:t xml:space="preserve">'differentiation factor, </w:t>
            </w:r>
            <w:r w:rsidR="003F2DE2" w:rsidRPr="006D2294">
              <w:rPr>
                <w:rFonts w:ascii="Times New Roman" w:hAnsi="Times New Roman" w:cs="Times New Roman"/>
              </w:rPr>
              <w:t>prostate':</w:t>
            </w:r>
            <w:proofErr w:type="spellStart"/>
            <w:r w:rsidR="003F2DE2" w:rsidRPr="006D2294">
              <w:rPr>
                <w:rFonts w:ascii="Times New Roman" w:hAnsi="Times New Roman" w:cs="Times New Roman"/>
              </w:rPr>
              <w:t>ab,ti</w:t>
            </w:r>
            <w:proofErr w:type="spellEnd"/>
            <w:r w:rsidR="003F2DE2" w:rsidRPr="006D2294">
              <w:rPr>
                <w:rFonts w:ascii="Times New Roman" w:hAnsi="Times New Roman" w:cs="Times New Roman"/>
              </w:rPr>
              <w:t xml:space="preserve"> OR 'gdf-15':ti,ab</w:t>
            </w:r>
          </w:p>
        </w:tc>
        <w:tc>
          <w:tcPr>
            <w:tcW w:w="1820" w:type="dxa"/>
          </w:tcPr>
          <w:p w14:paraId="38F5BEE7" w14:textId="210ABE1D" w:rsidR="005C44EE" w:rsidRPr="006D2294" w:rsidRDefault="00F116F1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1</w:t>
            </w:r>
            <w:r w:rsidR="008344D8" w:rsidRPr="006D2294">
              <w:rPr>
                <w:rFonts w:ascii="Times New Roman" w:hAnsi="Times New Roman" w:cs="Times New Roman"/>
              </w:rPr>
              <w:t>479</w:t>
            </w:r>
          </w:p>
        </w:tc>
      </w:tr>
      <w:tr w:rsidR="005C44EE" w:rsidRPr="006D2294" w14:paraId="696112F0" w14:textId="77777777" w:rsidTr="008F45E2">
        <w:tc>
          <w:tcPr>
            <w:tcW w:w="1023" w:type="dxa"/>
            <w:vMerge/>
          </w:tcPr>
          <w:p w14:paraId="706CA015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12464B27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670" w:type="dxa"/>
          </w:tcPr>
          <w:p w14:paraId="2DBDE505" w14:textId="58EF286A" w:rsidR="005C44EE" w:rsidRPr="006D2294" w:rsidRDefault="008344D8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820" w:type="dxa"/>
          </w:tcPr>
          <w:p w14:paraId="6907C017" w14:textId="38165949" w:rsidR="005C44EE" w:rsidRPr="006D2294" w:rsidRDefault="008344D8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3143</w:t>
            </w:r>
          </w:p>
        </w:tc>
      </w:tr>
      <w:tr w:rsidR="005C44EE" w:rsidRPr="006D2294" w14:paraId="21187CE0" w14:textId="77777777" w:rsidTr="008F45E2">
        <w:tc>
          <w:tcPr>
            <w:tcW w:w="1023" w:type="dxa"/>
            <w:vMerge/>
          </w:tcPr>
          <w:p w14:paraId="4C206032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1117444B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670" w:type="dxa"/>
          </w:tcPr>
          <w:p w14:paraId="44A3BAD3" w14:textId="7BFDBB62" w:rsidR="005C44EE" w:rsidRPr="006D2294" w:rsidRDefault="00F94641" w:rsidP="001E3DB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'heart failure'/exp OR 'cardiac failure</w:t>
            </w:r>
            <w:proofErr w:type="gramStart"/>
            <w:r w:rsidRPr="006D2294">
              <w:rPr>
                <w:rFonts w:ascii="Times New Roman" w:hAnsi="Times New Roman" w:cs="Times New Roman"/>
              </w:rPr>
              <w:t>':</w:t>
            </w:r>
            <w:proofErr w:type="spellStart"/>
            <w:r w:rsidRPr="006D2294">
              <w:rPr>
                <w:rFonts w:ascii="Times New Roman" w:hAnsi="Times New Roman" w:cs="Times New Roman"/>
              </w:rPr>
              <w:t>ab</w:t>
            </w:r>
            <w:proofErr w:type="gramEnd"/>
            <w:r w:rsidRPr="006D2294">
              <w:rPr>
                <w:rFonts w:ascii="Times New Roman" w:hAnsi="Times New Roman" w:cs="Times New Roman"/>
              </w:rPr>
              <w:t>,ti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OR 'cardiac dysfunction':</w:t>
            </w:r>
            <w:proofErr w:type="spellStart"/>
            <w:r w:rsidRPr="006D2294">
              <w:rPr>
                <w:rFonts w:ascii="Times New Roman" w:hAnsi="Times New Roman" w:cs="Times New Roman"/>
              </w:rPr>
              <w:t>ab,ti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OR 'congestive heart failure':</w:t>
            </w:r>
            <w:proofErr w:type="spellStart"/>
            <w:r w:rsidRPr="006D2294">
              <w:rPr>
                <w:rFonts w:ascii="Times New Roman" w:hAnsi="Times New Roman" w:cs="Times New Roman"/>
              </w:rPr>
              <w:t>ti,ab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OR 'cardiac insufficiency':</w:t>
            </w:r>
            <w:proofErr w:type="spellStart"/>
            <w:r w:rsidRPr="006D2294">
              <w:rPr>
                <w:rFonts w:ascii="Times New Roman" w:hAnsi="Times New Roman" w:cs="Times New Roman"/>
              </w:rPr>
              <w:t>ti,ab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OR 'left ventricular dysfunction':</w:t>
            </w:r>
            <w:proofErr w:type="spellStart"/>
            <w:r w:rsidRPr="006D2294">
              <w:rPr>
                <w:rFonts w:ascii="Times New Roman" w:hAnsi="Times New Roman" w:cs="Times New Roman"/>
              </w:rPr>
              <w:t>ti,ab</w:t>
            </w:r>
            <w:proofErr w:type="spellEnd"/>
          </w:p>
        </w:tc>
        <w:tc>
          <w:tcPr>
            <w:tcW w:w="1820" w:type="dxa"/>
          </w:tcPr>
          <w:p w14:paraId="584318BA" w14:textId="62607F6E" w:rsidR="005C44EE" w:rsidRPr="006D2294" w:rsidRDefault="00F94641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568320</w:t>
            </w:r>
          </w:p>
        </w:tc>
      </w:tr>
      <w:tr w:rsidR="005C44EE" w:rsidRPr="006D2294" w14:paraId="77C4EBD7" w14:textId="77777777" w:rsidTr="008F45E2">
        <w:tc>
          <w:tcPr>
            <w:tcW w:w="1023" w:type="dxa"/>
            <w:vMerge/>
          </w:tcPr>
          <w:p w14:paraId="437B6708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02C6696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670" w:type="dxa"/>
          </w:tcPr>
          <w:p w14:paraId="726869AC" w14:textId="79241090" w:rsidR="005C44EE" w:rsidRPr="006D2294" w:rsidRDefault="003F2DE2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3 AND #4</w:t>
            </w:r>
          </w:p>
        </w:tc>
        <w:tc>
          <w:tcPr>
            <w:tcW w:w="1820" w:type="dxa"/>
          </w:tcPr>
          <w:p w14:paraId="2AAADBF4" w14:textId="60FC8170" w:rsidR="005C44EE" w:rsidRPr="006D2294" w:rsidRDefault="003F2DE2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  <w:color w:val="FF0000"/>
              </w:rPr>
              <w:t>625</w:t>
            </w:r>
          </w:p>
        </w:tc>
      </w:tr>
      <w:tr w:rsidR="005C44EE" w:rsidRPr="006D2294" w14:paraId="2C59EA3C" w14:textId="77777777" w:rsidTr="008F45E2">
        <w:tc>
          <w:tcPr>
            <w:tcW w:w="1023" w:type="dxa"/>
            <w:vMerge w:val="restart"/>
          </w:tcPr>
          <w:p w14:paraId="57B425B9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815" w:type="dxa"/>
          </w:tcPr>
          <w:p w14:paraId="351801F3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670" w:type="dxa"/>
          </w:tcPr>
          <w:p w14:paraId="750F95A6" w14:textId="2B119B7D" w:rsidR="005C44EE" w:rsidRPr="006D2294" w:rsidRDefault="00283106" w:rsidP="00331413">
            <w:pPr>
              <w:rPr>
                <w:rFonts w:ascii="Times New Roman" w:hAnsi="Times New Roman" w:cs="Times New Roman"/>
              </w:rPr>
            </w:pPr>
            <w:proofErr w:type="spellStart"/>
            <w:r w:rsidRPr="006D2294">
              <w:rPr>
                <w:rFonts w:ascii="Times New Roman" w:hAnsi="Times New Roman" w:cs="Times New Roman"/>
              </w:rPr>
              <w:t>MeSH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descriptor: [Growth Differentiation Factor 15] explode all trees</w:t>
            </w:r>
          </w:p>
        </w:tc>
        <w:tc>
          <w:tcPr>
            <w:tcW w:w="1820" w:type="dxa"/>
          </w:tcPr>
          <w:p w14:paraId="71ED015B" w14:textId="3B62AD7E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42</w:t>
            </w:r>
          </w:p>
        </w:tc>
      </w:tr>
      <w:tr w:rsidR="005C44EE" w:rsidRPr="006D2294" w14:paraId="169C47C8" w14:textId="77777777" w:rsidTr="008F45E2">
        <w:tc>
          <w:tcPr>
            <w:tcW w:w="1023" w:type="dxa"/>
            <w:vMerge/>
          </w:tcPr>
          <w:p w14:paraId="107BC21D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6D27C7E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670" w:type="dxa"/>
          </w:tcPr>
          <w:p w14:paraId="03FEE331" w14:textId="269D900D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Macrophage Inhibitory Cytokine 1) (Word variations have been searched)</w:t>
            </w:r>
          </w:p>
        </w:tc>
        <w:tc>
          <w:tcPr>
            <w:tcW w:w="1820" w:type="dxa"/>
          </w:tcPr>
          <w:p w14:paraId="645E7430" w14:textId="61857AE4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74</w:t>
            </w:r>
          </w:p>
        </w:tc>
      </w:tr>
      <w:tr w:rsidR="005C44EE" w:rsidRPr="006D2294" w14:paraId="228D5425" w14:textId="77777777" w:rsidTr="008F45E2">
        <w:tc>
          <w:tcPr>
            <w:tcW w:w="1023" w:type="dxa"/>
            <w:vMerge/>
          </w:tcPr>
          <w:p w14:paraId="047A7E2E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6A4758DD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670" w:type="dxa"/>
          </w:tcPr>
          <w:p w14:paraId="4E29124A" w14:textId="26411E1A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Prostate Differentiation Factor) (Word variations have been searched)</w:t>
            </w:r>
          </w:p>
        </w:tc>
        <w:tc>
          <w:tcPr>
            <w:tcW w:w="1820" w:type="dxa"/>
          </w:tcPr>
          <w:p w14:paraId="18AF9254" w14:textId="330C2DD3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244</w:t>
            </w:r>
          </w:p>
        </w:tc>
      </w:tr>
      <w:tr w:rsidR="005C44EE" w:rsidRPr="006D2294" w14:paraId="4951C4F7" w14:textId="77777777" w:rsidTr="008F45E2">
        <w:tc>
          <w:tcPr>
            <w:tcW w:w="1023" w:type="dxa"/>
            <w:vMerge/>
          </w:tcPr>
          <w:p w14:paraId="22E1C8B0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ADCD916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670" w:type="dxa"/>
          </w:tcPr>
          <w:p w14:paraId="1580EFF8" w14:textId="747C92E7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Differentiation Factor, Prostate) (Word variations have been searched)</w:t>
            </w:r>
          </w:p>
        </w:tc>
        <w:tc>
          <w:tcPr>
            <w:tcW w:w="1820" w:type="dxa"/>
          </w:tcPr>
          <w:p w14:paraId="0E82C1CE" w14:textId="70EBD9E4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244</w:t>
            </w:r>
          </w:p>
        </w:tc>
      </w:tr>
      <w:tr w:rsidR="005C44EE" w:rsidRPr="006D2294" w14:paraId="6E8B8A07" w14:textId="77777777" w:rsidTr="008F45E2">
        <w:tc>
          <w:tcPr>
            <w:tcW w:w="1023" w:type="dxa"/>
            <w:vMerge/>
          </w:tcPr>
          <w:p w14:paraId="60FE1C5C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0F92CD17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670" w:type="dxa"/>
          </w:tcPr>
          <w:p w14:paraId="0DD2B2C4" w14:textId="6DF9C1F5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GDF-15) (Word variations have been searched)</w:t>
            </w:r>
          </w:p>
        </w:tc>
        <w:tc>
          <w:tcPr>
            <w:tcW w:w="1820" w:type="dxa"/>
          </w:tcPr>
          <w:p w14:paraId="6720C0A6" w14:textId="43CF83C0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120</w:t>
            </w:r>
          </w:p>
        </w:tc>
      </w:tr>
      <w:tr w:rsidR="005C44EE" w:rsidRPr="006D2294" w14:paraId="75E3A7B8" w14:textId="77777777" w:rsidTr="008F45E2">
        <w:tc>
          <w:tcPr>
            <w:tcW w:w="1023" w:type="dxa"/>
            <w:vMerge/>
          </w:tcPr>
          <w:p w14:paraId="7A3B13B1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76F75E5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5670" w:type="dxa"/>
          </w:tcPr>
          <w:p w14:paraId="1A0AB121" w14:textId="4EA95DAC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proofErr w:type="spellStart"/>
            <w:r w:rsidRPr="006D2294">
              <w:rPr>
                <w:rFonts w:ascii="Times New Roman" w:hAnsi="Times New Roman" w:cs="Times New Roman"/>
              </w:rPr>
              <w:t>MeSH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descriptor: [Heart Failure] explode all trees</w:t>
            </w:r>
          </w:p>
        </w:tc>
        <w:tc>
          <w:tcPr>
            <w:tcW w:w="1820" w:type="dxa"/>
          </w:tcPr>
          <w:p w14:paraId="2739F7C9" w14:textId="61CDE64A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9253</w:t>
            </w:r>
          </w:p>
        </w:tc>
      </w:tr>
      <w:tr w:rsidR="005C44EE" w:rsidRPr="006D2294" w14:paraId="0410B0D7" w14:textId="77777777" w:rsidTr="008F45E2">
        <w:tc>
          <w:tcPr>
            <w:tcW w:w="1023" w:type="dxa"/>
            <w:vMerge/>
          </w:tcPr>
          <w:p w14:paraId="39A6258C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35FB2E52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670" w:type="dxa"/>
          </w:tcPr>
          <w:p w14:paraId="002CDE0E" w14:textId="0EA3BBBE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cardiac failure</w:t>
            </w:r>
            <w:proofErr w:type="gramStart"/>
            <w:r w:rsidRPr="006D2294">
              <w:rPr>
                <w:rFonts w:ascii="Times New Roman" w:hAnsi="Times New Roman" w:cs="Times New Roman"/>
              </w:rPr>
              <w:t>):</w:t>
            </w:r>
            <w:proofErr w:type="spellStart"/>
            <w:r w:rsidRPr="006D2294">
              <w:rPr>
                <w:rFonts w:ascii="Times New Roman" w:hAnsi="Times New Roman" w:cs="Times New Roman"/>
              </w:rPr>
              <w:t>ti</w:t>
            </w:r>
            <w:proofErr w:type="gramEnd"/>
            <w:r w:rsidRPr="006D2294">
              <w:rPr>
                <w:rFonts w:ascii="Times New Roman" w:hAnsi="Times New Roman" w:cs="Times New Roman"/>
              </w:rPr>
              <w:t>,ab,kw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1820" w:type="dxa"/>
          </w:tcPr>
          <w:p w14:paraId="544F5F87" w14:textId="52E75FA2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14733</w:t>
            </w:r>
          </w:p>
        </w:tc>
      </w:tr>
      <w:tr w:rsidR="005C44EE" w:rsidRPr="006D2294" w14:paraId="1387F7CC" w14:textId="77777777" w:rsidTr="008F45E2">
        <w:tc>
          <w:tcPr>
            <w:tcW w:w="1023" w:type="dxa"/>
            <w:vMerge/>
          </w:tcPr>
          <w:p w14:paraId="0F5CCE19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765B4C14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5670" w:type="dxa"/>
          </w:tcPr>
          <w:p w14:paraId="2782818B" w14:textId="688498DB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cardiac dysfunction</w:t>
            </w:r>
            <w:proofErr w:type="gramStart"/>
            <w:r w:rsidRPr="006D2294">
              <w:rPr>
                <w:rFonts w:ascii="Times New Roman" w:hAnsi="Times New Roman" w:cs="Times New Roman"/>
              </w:rPr>
              <w:t>):</w:t>
            </w:r>
            <w:proofErr w:type="spellStart"/>
            <w:r w:rsidRPr="006D2294">
              <w:rPr>
                <w:rFonts w:ascii="Times New Roman" w:hAnsi="Times New Roman" w:cs="Times New Roman"/>
              </w:rPr>
              <w:t>ti</w:t>
            </w:r>
            <w:proofErr w:type="gramEnd"/>
            <w:r w:rsidRPr="006D2294">
              <w:rPr>
                <w:rFonts w:ascii="Times New Roman" w:hAnsi="Times New Roman" w:cs="Times New Roman"/>
              </w:rPr>
              <w:t>,ab,kw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1820" w:type="dxa"/>
          </w:tcPr>
          <w:p w14:paraId="54B08916" w14:textId="531FC227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5539</w:t>
            </w:r>
          </w:p>
        </w:tc>
      </w:tr>
      <w:tr w:rsidR="005C44EE" w:rsidRPr="006D2294" w14:paraId="6185FF02" w14:textId="77777777" w:rsidTr="008F45E2">
        <w:tc>
          <w:tcPr>
            <w:tcW w:w="1023" w:type="dxa"/>
            <w:vMerge/>
          </w:tcPr>
          <w:p w14:paraId="623A08AD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676BBE32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5670" w:type="dxa"/>
          </w:tcPr>
          <w:p w14:paraId="2B6C6CD7" w14:textId="646BF4FF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cardiac insufficiency</w:t>
            </w:r>
            <w:proofErr w:type="gramStart"/>
            <w:r w:rsidRPr="006D2294">
              <w:rPr>
                <w:rFonts w:ascii="Times New Roman" w:hAnsi="Times New Roman" w:cs="Times New Roman"/>
              </w:rPr>
              <w:t>):</w:t>
            </w:r>
            <w:proofErr w:type="spellStart"/>
            <w:r w:rsidRPr="006D2294">
              <w:rPr>
                <w:rFonts w:ascii="Times New Roman" w:hAnsi="Times New Roman" w:cs="Times New Roman"/>
              </w:rPr>
              <w:t>ti</w:t>
            </w:r>
            <w:proofErr w:type="gramEnd"/>
            <w:r w:rsidRPr="006D2294">
              <w:rPr>
                <w:rFonts w:ascii="Times New Roman" w:hAnsi="Times New Roman" w:cs="Times New Roman"/>
              </w:rPr>
              <w:t>,ab,kw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1820" w:type="dxa"/>
          </w:tcPr>
          <w:p w14:paraId="7998446D" w14:textId="1C0FDE5B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2104</w:t>
            </w:r>
          </w:p>
        </w:tc>
      </w:tr>
      <w:tr w:rsidR="005C44EE" w:rsidRPr="006D2294" w14:paraId="75A39C69" w14:textId="77777777" w:rsidTr="008F45E2">
        <w:tc>
          <w:tcPr>
            <w:tcW w:w="1023" w:type="dxa"/>
            <w:vMerge/>
          </w:tcPr>
          <w:p w14:paraId="6C94E1D7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26A8E773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5670" w:type="dxa"/>
          </w:tcPr>
          <w:p w14:paraId="38C3E172" w14:textId="7FE9D13E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(left ventricular dysfunction</w:t>
            </w:r>
            <w:proofErr w:type="gramStart"/>
            <w:r w:rsidRPr="006D2294">
              <w:rPr>
                <w:rFonts w:ascii="Times New Roman" w:hAnsi="Times New Roman" w:cs="Times New Roman"/>
              </w:rPr>
              <w:t>):</w:t>
            </w:r>
            <w:proofErr w:type="spellStart"/>
            <w:r w:rsidRPr="006D2294">
              <w:rPr>
                <w:rFonts w:ascii="Times New Roman" w:hAnsi="Times New Roman" w:cs="Times New Roman"/>
              </w:rPr>
              <w:t>ti</w:t>
            </w:r>
            <w:proofErr w:type="gramEnd"/>
            <w:r w:rsidRPr="006D2294">
              <w:rPr>
                <w:rFonts w:ascii="Times New Roman" w:hAnsi="Times New Roman" w:cs="Times New Roman"/>
              </w:rPr>
              <w:t>,ab,kw</w:t>
            </w:r>
            <w:proofErr w:type="spellEnd"/>
            <w:r w:rsidRPr="006D2294">
              <w:rPr>
                <w:rFonts w:ascii="Times New Roman" w:hAnsi="Times New Roman" w:cs="Times New Roman"/>
              </w:rPr>
              <w:t xml:space="preserve"> (Word variations have been searched)</w:t>
            </w:r>
          </w:p>
        </w:tc>
        <w:tc>
          <w:tcPr>
            <w:tcW w:w="1820" w:type="dxa"/>
          </w:tcPr>
          <w:p w14:paraId="4DACB4DF" w14:textId="0ADA24E1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5032</w:t>
            </w:r>
          </w:p>
        </w:tc>
      </w:tr>
      <w:tr w:rsidR="005C44EE" w:rsidRPr="006D2294" w14:paraId="21BBFC5C" w14:textId="77777777" w:rsidTr="008F45E2">
        <w:tc>
          <w:tcPr>
            <w:tcW w:w="1023" w:type="dxa"/>
            <w:vMerge/>
          </w:tcPr>
          <w:p w14:paraId="20B45A56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41FA6830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5670" w:type="dxa"/>
          </w:tcPr>
          <w:p w14:paraId="3E7BD633" w14:textId="195BCB51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 OR #2 OR #3 OR #4 OR #5</w:t>
            </w:r>
          </w:p>
        </w:tc>
        <w:tc>
          <w:tcPr>
            <w:tcW w:w="1820" w:type="dxa"/>
          </w:tcPr>
          <w:p w14:paraId="2FD5376C" w14:textId="70F2CDB7" w:rsidR="005C44EE" w:rsidRPr="006D2294" w:rsidRDefault="00A6086C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2</w:t>
            </w:r>
            <w:r w:rsidR="005D40D7" w:rsidRPr="006D2294">
              <w:rPr>
                <w:rFonts w:ascii="Times New Roman" w:hAnsi="Times New Roman" w:cs="Times New Roman"/>
              </w:rPr>
              <w:t>51</w:t>
            </w:r>
          </w:p>
        </w:tc>
      </w:tr>
      <w:tr w:rsidR="005C44EE" w:rsidRPr="006D2294" w14:paraId="222EC33C" w14:textId="77777777" w:rsidTr="008F45E2">
        <w:tc>
          <w:tcPr>
            <w:tcW w:w="1023" w:type="dxa"/>
            <w:vMerge/>
          </w:tcPr>
          <w:p w14:paraId="43CD0BE5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2C4E2C0E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5670" w:type="dxa"/>
          </w:tcPr>
          <w:p w14:paraId="4DFCE316" w14:textId="4D1111FF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6 OR #7 OR #8 OR #9 OR #10</w:t>
            </w:r>
          </w:p>
        </w:tc>
        <w:tc>
          <w:tcPr>
            <w:tcW w:w="1820" w:type="dxa"/>
          </w:tcPr>
          <w:p w14:paraId="79A0A033" w14:textId="617E6DCE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26447</w:t>
            </w:r>
          </w:p>
        </w:tc>
      </w:tr>
      <w:tr w:rsidR="005C44EE" w:rsidRPr="006D2294" w14:paraId="486BDB26" w14:textId="77777777" w:rsidTr="008F45E2">
        <w:tc>
          <w:tcPr>
            <w:tcW w:w="1023" w:type="dxa"/>
            <w:vMerge/>
          </w:tcPr>
          <w:p w14:paraId="77048E44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</w:tcPr>
          <w:p w14:paraId="04D2ACC2" w14:textId="77777777" w:rsidR="005C44EE" w:rsidRPr="006D2294" w:rsidRDefault="005C44EE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5670" w:type="dxa"/>
          </w:tcPr>
          <w:p w14:paraId="213A513D" w14:textId="6F1B0648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</w:rPr>
              <w:t>#11 AND #12</w:t>
            </w:r>
          </w:p>
        </w:tc>
        <w:tc>
          <w:tcPr>
            <w:tcW w:w="1820" w:type="dxa"/>
          </w:tcPr>
          <w:p w14:paraId="554B64EE" w14:textId="526466D4" w:rsidR="005C44EE" w:rsidRPr="006D2294" w:rsidRDefault="005D40D7" w:rsidP="00331413">
            <w:pPr>
              <w:rPr>
                <w:rFonts w:ascii="Times New Roman" w:hAnsi="Times New Roman" w:cs="Times New Roman"/>
              </w:rPr>
            </w:pPr>
            <w:r w:rsidRPr="006D2294">
              <w:rPr>
                <w:rFonts w:ascii="Times New Roman" w:hAnsi="Times New Roman" w:cs="Times New Roman"/>
                <w:color w:val="FF0000"/>
              </w:rPr>
              <w:t>27</w:t>
            </w:r>
          </w:p>
        </w:tc>
      </w:tr>
    </w:tbl>
    <w:p w14:paraId="03B502E1" w14:textId="4B26BC47" w:rsidR="005C44EE" w:rsidRDefault="00EB44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2B32E7BD" w14:textId="77777777" w:rsidR="00D70202" w:rsidRDefault="00D70202">
      <w:pPr>
        <w:rPr>
          <w:rFonts w:ascii="Times New Roman" w:hAnsi="Times New Roman" w:cs="Times New Roman"/>
        </w:rPr>
      </w:pPr>
    </w:p>
    <w:p w14:paraId="6BC69633" w14:textId="77777777" w:rsidR="00D70202" w:rsidRDefault="00D70202">
      <w:pPr>
        <w:rPr>
          <w:rFonts w:ascii="Times New Roman" w:hAnsi="Times New Roman" w:cs="Times New Roman"/>
        </w:rPr>
      </w:pPr>
    </w:p>
    <w:p w14:paraId="5B27A5F1" w14:textId="5257D3A2" w:rsidR="00437325" w:rsidRDefault="00A00DE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lastRenderedPageBreak/>
        <w:t>S</w:t>
      </w:r>
      <w:r w:rsidR="00437325" w:rsidRPr="00FE77B9">
        <w:rPr>
          <w:rFonts w:ascii="Times New Roman" w:hAnsi="Times New Roman" w:cs="Times New Roman"/>
        </w:rPr>
        <w:t>econd literature retrieval</w:t>
      </w:r>
      <w:r w:rsidR="00437325">
        <w:rPr>
          <w:rFonts w:ascii="Times New Roman" w:hAnsi="Times New Roman" w:cs="Times New Roman" w:hint="eastAsia"/>
        </w:rPr>
        <w:t>,</w:t>
      </w:r>
      <w:r w:rsidR="00437325">
        <w:rPr>
          <w:rFonts w:ascii="Times New Roman" w:hAnsi="Times New Roman" w:cs="Times New Roman"/>
        </w:rPr>
        <w:t xml:space="preserve"> </w:t>
      </w:r>
      <w:r w:rsidR="00437325" w:rsidRPr="00437325">
        <w:rPr>
          <w:rFonts w:ascii="Times New Roman" w:hAnsi="Times New Roman" w:cs="Times New Roman"/>
        </w:rPr>
        <w:t>September 25, 202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8"/>
        <w:gridCol w:w="5228"/>
      </w:tblGrid>
      <w:tr w:rsidR="00437325" w14:paraId="5214E922" w14:textId="77777777" w:rsidTr="00437325">
        <w:tc>
          <w:tcPr>
            <w:tcW w:w="5228" w:type="dxa"/>
          </w:tcPr>
          <w:p w14:paraId="41532C57" w14:textId="53478404" w:rsidR="00437325" w:rsidRDefault="0043732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ubmed</w:t>
            </w:r>
            <w:proofErr w:type="spellEnd"/>
          </w:p>
        </w:tc>
        <w:tc>
          <w:tcPr>
            <w:tcW w:w="5228" w:type="dxa"/>
          </w:tcPr>
          <w:p w14:paraId="2ED8E6A4" w14:textId="6A9C2431" w:rsidR="00437325" w:rsidRDefault="004373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437325" w14:paraId="710882B3" w14:textId="77777777" w:rsidTr="00437325">
        <w:tc>
          <w:tcPr>
            <w:tcW w:w="5228" w:type="dxa"/>
          </w:tcPr>
          <w:p w14:paraId="306F7F70" w14:textId="3F78D417" w:rsidR="00437325" w:rsidRDefault="004373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</w:p>
        </w:tc>
        <w:tc>
          <w:tcPr>
            <w:tcW w:w="5228" w:type="dxa"/>
          </w:tcPr>
          <w:p w14:paraId="4078B019" w14:textId="7CD6466B" w:rsidR="00437325" w:rsidRDefault="004373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437325" w14:paraId="7D5F3F53" w14:textId="77777777" w:rsidTr="00437325">
        <w:tc>
          <w:tcPr>
            <w:tcW w:w="5228" w:type="dxa"/>
          </w:tcPr>
          <w:p w14:paraId="1492A23E" w14:textId="78C883E5" w:rsidR="00437325" w:rsidRDefault="00437325">
            <w:pPr>
              <w:rPr>
                <w:rFonts w:ascii="Times New Roman" w:hAnsi="Times New Roman" w:cs="Times New Roman" w:hint="eastAsia"/>
              </w:rPr>
            </w:pPr>
            <w:r w:rsidRPr="006D2294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5228" w:type="dxa"/>
          </w:tcPr>
          <w:p w14:paraId="5866DDFE" w14:textId="611CD982" w:rsidR="00437325" w:rsidRDefault="0043732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483A0FDC" w14:textId="77777777" w:rsidR="00437325" w:rsidRDefault="00437325">
      <w:pPr>
        <w:rPr>
          <w:rFonts w:ascii="Times New Roman" w:hAnsi="Times New Roman" w:cs="Times New Roman"/>
        </w:rPr>
      </w:pPr>
    </w:p>
    <w:p w14:paraId="4ECA1A06" w14:textId="77777777" w:rsidR="00BB76F8" w:rsidRDefault="00BB76F8">
      <w:pPr>
        <w:rPr>
          <w:rFonts w:ascii="Times New Roman" w:hAnsi="Times New Roman" w:cs="Times New Roman"/>
        </w:rPr>
      </w:pPr>
    </w:p>
    <w:p w14:paraId="0EB3F549" w14:textId="28D5B568" w:rsidR="00B242C1" w:rsidRDefault="00B242C1">
      <w:pPr>
        <w:rPr>
          <w:rFonts w:ascii="Times New Roman" w:hAnsi="Times New Roman" w:cs="Times New Roman"/>
        </w:rPr>
      </w:pPr>
    </w:p>
    <w:p w14:paraId="5724D33E" w14:textId="77777777" w:rsidR="00BB76F8" w:rsidRDefault="00BB76F8">
      <w:pPr>
        <w:rPr>
          <w:rFonts w:ascii="Times New Roman" w:hAnsi="Times New Roman" w:cs="Times New Roman"/>
        </w:rPr>
      </w:pPr>
    </w:p>
    <w:p w14:paraId="482532CE" w14:textId="77777777" w:rsidR="00BB76F8" w:rsidRDefault="00BB76F8">
      <w:pPr>
        <w:rPr>
          <w:rFonts w:ascii="Times New Roman" w:hAnsi="Times New Roman" w:cs="Times New Roman"/>
        </w:rPr>
      </w:pPr>
    </w:p>
    <w:p w14:paraId="11745ABC" w14:textId="543B1B3B" w:rsidR="000146B4" w:rsidRPr="00D70202" w:rsidRDefault="000146B4">
      <w:pPr>
        <w:rPr>
          <w:rFonts w:ascii="Times New Roman" w:hAnsi="Times New Roman" w:cs="Times New Roman"/>
        </w:rPr>
      </w:pPr>
    </w:p>
    <w:sectPr w:rsidR="000146B4" w:rsidRPr="00D70202" w:rsidSect="0079249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FFF5D" w14:textId="77777777" w:rsidR="00BD1C54" w:rsidRDefault="00BD1C54" w:rsidP="005C44EE">
      <w:r>
        <w:separator/>
      </w:r>
    </w:p>
  </w:endnote>
  <w:endnote w:type="continuationSeparator" w:id="0">
    <w:p w14:paraId="36BEC673" w14:textId="77777777" w:rsidR="00BD1C54" w:rsidRDefault="00BD1C54" w:rsidP="005C44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6444A" w14:textId="77777777" w:rsidR="00BD1C54" w:rsidRDefault="00BD1C54" w:rsidP="005C44EE">
      <w:r>
        <w:separator/>
      </w:r>
    </w:p>
  </w:footnote>
  <w:footnote w:type="continuationSeparator" w:id="0">
    <w:p w14:paraId="18530936" w14:textId="77777777" w:rsidR="00BD1C54" w:rsidRDefault="00BD1C54" w:rsidP="005C44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828"/>
    <w:rsid w:val="000146B4"/>
    <w:rsid w:val="000526AB"/>
    <w:rsid w:val="00056058"/>
    <w:rsid w:val="000A4DB3"/>
    <w:rsid w:val="000C6E52"/>
    <w:rsid w:val="0010167A"/>
    <w:rsid w:val="001432C0"/>
    <w:rsid w:val="00155851"/>
    <w:rsid w:val="00197788"/>
    <w:rsid w:val="001E3DB3"/>
    <w:rsid w:val="002120F4"/>
    <w:rsid w:val="00283106"/>
    <w:rsid w:val="00291677"/>
    <w:rsid w:val="002B2B93"/>
    <w:rsid w:val="002E52F1"/>
    <w:rsid w:val="00304933"/>
    <w:rsid w:val="00311979"/>
    <w:rsid w:val="00312CAF"/>
    <w:rsid w:val="003D2090"/>
    <w:rsid w:val="003F2DE2"/>
    <w:rsid w:val="0043177E"/>
    <w:rsid w:val="00437325"/>
    <w:rsid w:val="00455FA8"/>
    <w:rsid w:val="004560FE"/>
    <w:rsid w:val="00472209"/>
    <w:rsid w:val="00490324"/>
    <w:rsid w:val="004E5321"/>
    <w:rsid w:val="005A003A"/>
    <w:rsid w:val="005C44EE"/>
    <w:rsid w:val="005D40D7"/>
    <w:rsid w:val="0060256F"/>
    <w:rsid w:val="00644F21"/>
    <w:rsid w:val="006A7E92"/>
    <w:rsid w:val="006B76CC"/>
    <w:rsid w:val="006C0148"/>
    <w:rsid w:val="006D2294"/>
    <w:rsid w:val="006F718B"/>
    <w:rsid w:val="00702538"/>
    <w:rsid w:val="0071518E"/>
    <w:rsid w:val="00757362"/>
    <w:rsid w:val="00772B36"/>
    <w:rsid w:val="00784598"/>
    <w:rsid w:val="00792491"/>
    <w:rsid w:val="008344D8"/>
    <w:rsid w:val="008F45E2"/>
    <w:rsid w:val="009042A6"/>
    <w:rsid w:val="0091381B"/>
    <w:rsid w:val="0097077E"/>
    <w:rsid w:val="009A11CB"/>
    <w:rsid w:val="009C2C8C"/>
    <w:rsid w:val="00A00DEC"/>
    <w:rsid w:val="00A212EA"/>
    <w:rsid w:val="00A24AFA"/>
    <w:rsid w:val="00A30D05"/>
    <w:rsid w:val="00A52F4D"/>
    <w:rsid w:val="00A6086C"/>
    <w:rsid w:val="00AD127C"/>
    <w:rsid w:val="00AD4274"/>
    <w:rsid w:val="00B242C1"/>
    <w:rsid w:val="00BB76F8"/>
    <w:rsid w:val="00BD1C54"/>
    <w:rsid w:val="00C17F34"/>
    <w:rsid w:val="00C31582"/>
    <w:rsid w:val="00C72767"/>
    <w:rsid w:val="00C86060"/>
    <w:rsid w:val="00D21E05"/>
    <w:rsid w:val="00D70202"/>
    <w:rsid w:val="00DA661F"/>
    <w:rsid w:val="00DE7EAE"/>
    <w:rsid w:val="00E833BE"/>
    <w:rsid w:val="00EB4426"/>
    <w:rsid w:val="00EB603F"/>
    <w:rsid w:val="00EC5828"/>
    <w:rsid w:val="00F116F1"/>
    <w:rsid w:val="00F23A5B"/>
    <w:rsid w:val="00F41251"/>
    <w:rsid w:val="00F57627"/>
    <w:rsid w:val="00F94641"/>
    <w:rsid w:val="00FC214A"/>
    <w:rsid w:val="00FF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57A6B"/>
  <w15:chartTrackingRefBased/>
  <w15:docId w15:val="{D43192E8-474D-456E-B52C-5DFDCF468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5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6F718B"/>
    <w:pPr>
      <w:widowControl w:val="0"/>
      <w:jc w:val="both"/>
    </w:pPr>
  </w:style>
  <w:style w:type="character" w:styleId="a5">
    <w:name w:val="Strong"/>
    <w:basedOn w:val="a0"/>
    <w:uiPriority w:val="22"/>
    <w:qFormat/>
    <w:rsid w:val="00757362"/>
    <w:rPr>
      <w:b/>
      <w:bCs/>
    </w:rPr>
  </w:style>
  <w:style w:type="character" w:customStyle="1" w:styleId="term">
    <w:name w:val="term"/>
    <w:basedOn w:val="a0"/>
    <w:rsid w:val="00757362"/>
  </w:style>
  <w:style w:type="paragraph" w:styleId="a6">
    <w:name w:val="header"/>
    <w:basedOn w:val="a"/>
    <w:link w:val="a7"/>
    <w:uiPriority w:val="99"/>
    <w:unhideWhenUsed/>
    <w:rsid w:val="005C4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C44E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C44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C44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8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310</Words>
  <Characters>1769</Characters>
  <Application>Microsoft Office Word</Application>
  <DocSecurity>0</DocSecurity>
  <Lines>14</Lines>
  <Paragraphs>4</Paragraphs>
  <ScaleCrop>false</ScaleCrop>
  <Company>微软中国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骆 金文</cp:lastModifiedBy>
  <cp:revision>63</cp:revision>
  <cp:lastPrinted>2018-11-12T01:19:00Z</cp:lastPrinted>
  <dcterms:created xsi:type="dcterms:W3CDTF">2020-04-23T11:33:00Z</dcterms:created>
  <dcterms:modified xsi:type="dcterms:W3CDTF">2021-09-30T04:50:00Z</dcterms:modified>
</cp:coreProperties>
</file>